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Information</w:t>
      </w:r>
    </w:p>
    <w:p>
      <w:pPr>
        <w:pStyle w:val="Normal"/>
        <w:suppressLineNumbers/>
        <w:spacing w:lineRule="auto" w:line="480" w:before="0" w:after="0"/>
        <w:jc w:val="center"/>
        <w:rPr/>
      </w:pPr>
      <w:r>
        <w:rPr>
          <w:b/>
          <w:sz w:val="36"/>
          <w:szCs w:val="36"/>
          <w:lang w:val="en-US"/>
        </w:rPr>
        <w:t xml:space="preserve">Socially Learned Attitude Change is not reduced in Medicated Patients with Schizophrenia </w:t>
      </w:r>
    </w:p>
    <w:p>
      <w:pPr>
        <w:pStyle w:val="Normal"/>
        <w:suppressLineNumbers/>
        <w:spacing w:lineRule="auto" w:line="240" w:before="0" w:after="0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rndis Simonsen, Riccardo Fusaroli, Joshua Charles Skewes, Andreas Roepstorff, </w:t>
      </w:r>
    </w:p>
    <w:p>
      <w:pPr>
        <w:pStyle w:val="Normal"/>
        <w:suppressLineNumbers/>
        <w:spacing w:lineRule="auto" w:line="240" w:before="0" w:after="0"/>
        <w:jc w:val="center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lang w:val="en-US"/>
        </w:rPr>
        <w:t>Ole Mors, Vibeke Bliksted, Daniel Campbell-Meiklejohn</w:t>
      </w:r>
      <w:r>
        <w:br w:type="page"/>
      </w:r>
    </w:p>
    <w:p>
      <w:pPr>
        <w:pStyle w:val="Normal"/>
        <w:spacing w:lineRule="auto" w:line="240" w:before="0" w:after="0"/>
        <w:rPr>
          <w:sz w:val="28"/>
          <w:szCs w:val="28"/>
          <w:vertAlign w:val="superscript"/>
          <w:lang w:val="en-US"/>
        </w:rPr>
      </w:pPr>
      <w:r>
        <w:rPr>
          <w:sz w:val="28"/>
          <w:szCs w:val="28"/>
          <w:vertAlign w:val="superscript"/>
          <w:lang w:val="en-US"/>
        </w:rPr>
      </w:r>
    </w:p>
    <w:tbl>
      <w:tblPr>
        <w:tblW w:w="3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0"/>
        <w:gridCol w:w="1480"/>
      </w:tblGrid>
      <w:tr>
        <w:trPr>
          <w:trHeight w:val="300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a-DK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a-DK"/>
              </w:rPr>
              <w:t>Table 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a-DK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a-DK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a-DK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a-DK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200"/>
              <w:rPr>
                <w:rFonts w:eastAsia="Times New Roman"/>
                <w:b/>
                <w:b/>
                <w:bCs/>
                <w:color w:val="000000"/>
                <w:lang w:val="en-US" w:eastAsia="da-DK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a-DK"/>
              </w:rPr>
              <w:t>Medication typ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200"/>
              <w:rPr>
                <w:rFonts w:eastAsia="Times New Roman"/>
                <w:b/>
                <w:b/>
                <w:bCs/>
                <w:color w:val="000000"/>
                <w:lang w:val="en-US" w:eastAsia="da-DK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a-DK"/>
              </w:rPr>
              <w:t>no. of patients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Antidepressan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Anticholinergi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Proton pump inhibito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Corticosteroi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Hormonal contraceptiv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NSAI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Benzodiazepin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Anticonvulsan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Melatoni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Antabus (Disulfiram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Simvastati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Anxiolytic non-BDZ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Lithium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Antibioti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ACE inhibito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Antidiabeti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Betablocker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Levothyroxin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Paracetamol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Opioi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1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  <w:t>Report of the full statistical estimates of models described in the manuscript</w:t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  <w:t>Table S2 – Main effects of feedback, group and initial rating on change. The model was defined (according to the lme4 software syntax) as: Change ~ 1 + Feedback + Group + Initial Rating + (1 + Feedback + Group + Initial Rating | ParticipantPair ID) + (1 + Feedback + Group + Initial Rating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286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.108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20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rou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7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70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88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6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31.874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/>
        <w:jc w:val="both"/>
        <w:rPr>
          <w:rFonts w:ascii="Courier" w:hAnsi="Courier" w:cs="Courier"/>
          <w:color w:val="333333"/>
          <w:sz w:val="20"/>
          <w:szCs w:val="20"/>
          <w:lang w:val="en-US"/>
        </w:rPr>
      </w:pPr>
      <w:r>
        <w:rPr>
          <w:rFonts w:cs="Courier" w:ascii="Courier" w:hAnsi="Courier"/>
          <w:i/>
          <w:color w:val="333333"/>
          <w:sz w:val="20"/>
          <w:szCs w:val="20"/>
          <w:lang w:val="en-US"/>
        </w:rPr>
        <w:t>Table S3 – Interaction between feedback and group on change, adjusting for initial rating. The model was defined (according to the lme4 software syntax) as: Change ~ 1 + Feedback × Group + Initial Rating + (1 + Feedback + Group + Initial Rating | ParticipantPair ID) + (1 + Feedback + Group + Initial Rating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.28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121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7.089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44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15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rou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-0.07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10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-0.68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499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-0.66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2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-31.82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lang w:val="en-US"/>
              </w:rPr>
              <w:t>Feedback × Group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08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01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57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567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  <w:t>Table S4 – Interaction between group and feedback on change (not adjusting for initial rating). The model was defined (according to the lme4 software syntax) as: Change ~ 1 + Feedback × Group + (1 + Group + Feedback | ParticipantPair ID) + (1 + Group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1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262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95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93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61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eedback × Group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22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</w:tbl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  <w:t>Table S5 – Effects of feedback, initial rating and medication dose on change. The model was defined as: Change ~ 1 + Feedback × Medication Dose + Initial Rating + (1 + Feedback + Initial Rating | Participant ID) + (1 + Feedback + Initial Rating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24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1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.038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79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33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77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5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22.6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435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</w:tbl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  <w:t>Table S6 – Effects of feedback, initial rating and medication dose on change, when adjusting for other drugs (note: only medications taken by more than 2 patients were included in the analysis). The model was defined as: Change ~ 1 + Initial Rating + Feedback × (Medication Dose + Antidepressant + Proton Pump Inhibitor + Anticholinergic + Corticosteroid + Contraception + NSAID + Benzodiazepine) + (1 + Initial Rating + Feedback | Participant ID) + (1 + Initial Rating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5"/>
        <w:gridCol w:w="1971"/>
        <w:gridCol w:w="1971"/>
        <w:gridCol w:w="1971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4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41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624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3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.34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2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1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5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22.4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tidepressant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14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0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70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ton pump inhib.(ppi)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7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0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6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7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ticholinergic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7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4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2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4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rticosteroid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0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5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1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8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ntraceptive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19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2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1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4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SAID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3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5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2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enzodiazepine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3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8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5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2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04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 × Antidep.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.10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 ×  ppi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3.0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 × Antichol.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5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.73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8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 × Corticoster.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69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9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 × Contracept.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73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8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NSAID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19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 × Benzodiaz.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35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38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  <w:t>Table S7 – Effects of feedback, initial rating and medication dose on change, when adjusting for negative symptom severity (SANS). The model was defined as Change ~ 1 + Initial Rating + Feedback × (Medication Dose + SANS) + (1 + Initial Rating + Feedback | Participant ID) + (1 + Initial Rating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94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06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1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543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3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08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5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22.63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NS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78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26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SANS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lang w:val="en-US"/>
              </w:rPr>
              <w:t>&gt;-0.001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3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71</w:t>
            </w:r>
          </w:p>
        </w:tc>
      </w:tr>
    </w:tbl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  <w:t>Table S8 – Effects of feedback, initial rating and medication dose on change, when adjusting for positive symptom severity (SAPS). The model was defined as Change ~ 1 + Initial Rating + Feedback × (Medication Dose + SAPS) + (1 + Initial Rating + Feedback | Participant ID) + (1 + Initial Rating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84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.03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0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24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07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73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92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5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22.65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PS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2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.07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9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97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SAPS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05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.599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21</w:t>
            </w:r>
          </w:p>
        </w:tc>
      </w:tr>
    </w:tbl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  <w:t>Table S9 – Effects of feedback, initial rating and medication dose on change, when adjusting for level of functioning (PSP). The model was defined as Change ~ 1 + Initial Rating + Feedback × (Medication Dose + PSP) + (1 + Initial Rating + Feedback | Participant ID) + (1 + Initial Rating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84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66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099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12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.95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9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5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22.65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S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3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64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6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 × PSP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lang w:val="en-US"/>
              </w:rPr>
              <w:t>0.001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772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86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  <w:t>Table S10 – Effects of feedback, initial rating and medication dose on change, when excluding patients who had medication changes within the previous 3 weeks. Change ~ 1 + Initial Rating + Feedback × Medication Dose + (1 + Initial Rating + Feedback | Participant ID) + (1 + Initial Rating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lang w:val="en-US"/>
              </w:rPr>
              <w:t>0.223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812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1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50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615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55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3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22.11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32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i/>
          <w:lang w:val="en-US"/>
        </w:rPr>
        <w:t>Table S11 – Effects of feedback, initial rating and medication dose on change, in patients receiving aripiprazole. Change ~ 1 + Initial Rating + Feedback ×</w:t>
      </w:r>
      <w:r>
        <w:rPr/>
        <w:t xml:space="preserve"> Medication Dose + (1 + Initial Rating + Feedback | Participant ID) + (1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397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43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984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9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.78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1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25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1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3.08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0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i/>
          <w:lang w:val="en-US"/>
        </w:rPr>
        <w:t>Table S12 – Effects of feedback, initial rating and medication dose on change, in patients receiving antipsychotics other than aripiprazole. Change ~ 1 + Initial Rating + Feedback ×</w:t>
      </w:r>
      <w:r>
        <w:rPr/>
        <w:t xml:space="preserve"> Medication Dose + (1 + Initial Rating + Feedback | Participant ID) + (1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139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73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507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2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88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85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3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16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lang w:val="en-US"/>
              </w:rPr>
              <w:t>-0.64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8.57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815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83</w:t>
            </w:r>
          </w:p>
        </w:tc>
      </w:tr>
    </w:tbl>
    <w:p>
      <w:pPr>
        <w:pStyle w:val="Normal"/>
        <w:spacing w:lineRule="auto" w:line="24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i/>
          <w:lang w:val="en-US"/>
        </w:rPr>
        <w:t>Table S13 – Effects of feedback, initial rating and medication dose on change, in patients receiving clozapine or quetiapine. Change ~ 1 + Initial Rating + Feedback ×</w:t>
      </w:r>
      <w:r>
        <w:rPr/>
        <w:t xml:space="preserve"> Medication Dose + (1 + Initial Rating + Feedback | Participant ID) + (1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746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6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519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9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.95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lang w:val="en-US"/>
              </w:rPr>
              <w:t>0.04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59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39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5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3.27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952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i/>
          <w:lang w:val="en-US"/>
        </w:rPr>
        <w:t>Table S14 – Effects of feedback, initial rating and medication dose on change, in patients receiving antipsychotics other than clozapine or quetiapine. Change ~ 1 + Initial Rating + Feedback ×</w:t>
      </w:r>
      <w:r>
        <w:rPr/>
        <w:t xml:space="preserve"> Medication Dose + (1 + Initial Rating + Feedback | Participant ID) + (1 + Feedback | Stimulus Picture).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ctor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" w:ascii="Times" w:hAnsi="Times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tercept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929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65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056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edbac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.01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24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dication Dos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17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57</w:t>
            </w:r>
          </w:p>
        </w:tc>
      </w:tr>
      <w:tr>
        <w:trPr/>
        <w:tc>
          <w:tcPr>
            <w:tcW w:w="1970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itial Rati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6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18.43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lang w:val="en-US"/>
              </w:rPr>
              <w:t>Feedback × Dose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244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</w:tr>
    </w:tbl>
    <w:p>
      <w:pPr>
        <w:pStyle w:val="EndNoteBibliography"/>
        <w:spacing w:lineRule="auto" w:line="240" w:before="0" w:after="20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Standardskrifttypeiafsnit"/>
    <w:qFormat/>
    <w:rPr/>
  </w:style>
  <w:style w:type="character" w:styleId="SidehovedTegn">
    <w:name w:val="Sidehoved Tegn"/>
    <w:basedOn w:val="Standardskrifttypeiafsnit"/>
    <w:qFormat/>
    <w:rPr/>
  </w:style>
  <w:style w:type="character" w:styleId="SidefodTegn">
    <w:name w:val="Sidefod Tegn"/>
    <w:basedOn w:val="Standardskrifttypei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tekstTegn">
    <w:name w:val="Kommentartekst Tegn"/>
    <w:qFormat/>
    <w:rPr>
      <w:sz w:val="20"/>
      <w:szCs w:val="20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emneTegn">
    <w:name w:val="Kommentaremne Tegn"/>
    <w:qFormat/>
    <w:rPr>
      <w:b/>
      <w:bCs/>
      <w:sz w:val="20"/>
      <w:szCs w:val="20"/>
    </w:rPr>
  </w:style>
  <w:style w:type="character" w:styleId="AlmindeligtekstTegn">
    <w:name w:val="Almindelig tekst Tegn"/>
    <w:qFormat/>
    <w:rPr>
      <w:rFonts w:ascii="Calibri" w:hAnsi="Calibri" w:cs="Calibri"/>
      <w:szCs w:val="21"/>
    </w:rPr>
  </w:style>
  <w:style w:type="character" w:styleId="FormateretHTMLTegn">
    <w:name w:val="Formateret HTML Tegn"/>
    <w:qFormat/>
    <w:rPr>
      <w:rFonts w:ascii="Courier" w:hAnsi="Courier" w:cs="Courier"/>
      <w:sz w:val="20"/>
      <w:szCs w:val="20"/>
      <w:lang w:val="en-US"/>
    </w:rPr>
  </w:style>
  <w:style w:type="character" w:styleId="HTMLkode">
    <w:name w:val="HTML-kode"/>
    <w:qFormat/>
    <w:rPr>
      <w:rFonts w:ascii="Courier" w:hAnsi="Courier" w:eastAsia="Calibri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tekst">
    <w:name w:val="Kommentartekst"/>
    <w:basedOn w:val="Normal"/>
    <w:qFormat/>
    <w:pPr>
      <w:spacing w:lineRule="auto" w:line="240"/>
    </w:pPr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Almindeligtekst">
    <w:name w:val="Almindelig tekst"/>
    <w:basedOn w:val="Normal"/>
    <w:qFormat/>
    <w:pPr>
      <w:spacing w:lineRule="auto" w:line="240" w:before="0" w:after="0"/>
    </w:pPr>
    <w:rPr>
      <w:szCs w:val="21"/>
    </w:rPr>
  </w:style>
  <w:style w:type="paragraph" w:styleId="FormateretHTML">
    <w:name w:val="Formateret HTML"/>
    <w:basedOn w:val="Normal"/>
    <w:qFormat/>
    <w:pPr>
      <w:spacing w:lineRule="auto" w:line="240" w:before="0" w:after="0"/>
    </w:pPr>
    <w:rPr>
      <w:rFonts w:ascii="Courier" w:hAnsi="Courier" w:cs="Courier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09:04:00Z</dcterms:created>
  <dc:creator>User</dc:creator>
  <dc:description/>
  <cp:keywords/>
  <dc:language>en-US</dc:language>
  <cp:lastModifiedBy>Arndis Simonsen</cp:lastModifiedBy>
  <dcterms:modified xsi:type="dcterms:W3CDTF">2018-05-17T21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SD_DocumentLanguage">
    <vt:lpwstr>da-DK</vt:lpwstr>
  </property>
</Properties>
</file>